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805F8" w14:textId="22305A1F" w:rsidR="006319DE" w:rsidRPr="00144FC2" w:rsidRDefault="0011546F" w:rsidP="0011546F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144FC2">
        <w:rPr>
          <w:rFonts w:ascii="Times New Roman" w:hAnsi="Times New Roman" w:cs="Times New Roman"/>
          <w:lang w:val="en-US"/>
        </w:rPr>
        <w:t>Mind Project Team additional members (fellow co-authors)</w:t>
      </w:r>
    </w:p>
    <w:p w14:paraId="49CA3BC2" w14:textId="77777777" w:rsidR="0011546F" w:rsidRPr="00144FC2" w:rsidRDefault="0011546F" w:rsidP="0011546F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2547"/>
        <w:gridCol w:w="7513"/>
      </w:tblGrid>
      <w:tr w:rsidR="0011546F" w:rsidRPr="00144FC2" w14:paraId="1501BAF2" w14:textId="77777777" w:rsidTr="0011546F">
        <w:trPr>
          <w:jc w:val="center"/>
        </w:trPr>
        <w:tc>
          <w:tcPr>
            <w:tcW w:w="2547" w:type="dxa"/>
            <w:vAlign w:val="center"/>
          </w:tcPr>
          <w:p w14:paraId="16193659" w14:textId="77777777" w:rsidR="0011546F" w:rsidRPr="00144FC2" w:rsidRDefault="0011546F" w:rsidP="0011546F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513" w:type="dxa"/>
          </w:tcPr>
          <w:p w14:paraId="6046BE5C" w14:textId="2C8E0E0A" w:rsidR="0011546F" w:rsidRPr="00144FC2" w:rsidRDefault="0011546F" w:rsidP="001154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ffiliation</w:t>
            </w:r>
          </w:p>
        </w:tc>
      </w:tr>
      <w:tr w:rsidR="0011546F" w:rsidRPr="00144FC2" w14:paraId="4644D0DB" w14:textId="77777777" w:rsidTr="0011546F">
        <w:trPr>
          <w:jc w:val="center"/>
        </w:trPr>
        <w:tc>
          <w:tcPr>
            <w:tcW w:w="2547" w:type="dxa"/>
            <w:vAlign w:val="center"/>
          </w:tcPr>
          <w:p w14:paraId="506D6559" w14:textId="1881AF3A" w:rsidR="0011546F" w:rsidRPr="00144FC2" w:rsidRDefault="0011546F" w:rsidP="0011546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Ana Galhardo</w:t>
            </w:r>
          </w:p>
        </w:tc>
        <w:tc>
          <w:tcPr>
            <w:tcW w:w="7513" w:type="dxa"/>
          </w:tcPr>
          <w:p w14:paraId="0FD5F82D" w14:textId="2DF8C553" w:rsidR="0011546F" w:rsidRPr="00144FC2" w:rsidRDefault="001B04B5" w:rsidP="001154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University of Coimbra, Faculty of Psychology and Education Sciences, </w:t>
            </w:r>
            <w:proofErr w:type="spellStart"/>
            <w:r w:rsidRPr="00144FC2">
              <w:rPr>
                <w:rFonts w:ascii="Times New Roman" w:eastAsia="Times New Roman" w:hAnsi="Times New Roman" w:cs="Times New Roman"/>
                <w:lang w:val="en-GB"/>
              </w:rPr>
              <w:t>Center</w:t>
            </w:r>
            <w:proofErr w:type="spellEnd"/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for Research in Neuropsychology and Cognitive and </w:t>
            </w:r>
            <w:proofErr w:type="spellStart"/>
            <w:r w:rsidRPr="00144FC2">
              <w:rPr>
                <w:rFonts w:ascii="Times New Roman" w:eastAsia="Times New Roman" w:hAnsi="Times New Roman" w:cs="Times New Roman"/>
                <w:lang w:val="en-GB"/>
              </w:rPr>
              <w:t>Behavioral</w:t>
            </w:r>
            <w:proofErr w:type="spellEnd"/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Intervention, Coimbra, Portugal; Miguel Torga Institute (ISMT), Coimbra, Portugal.</w:t>
            </w:r>
          </w:p>
        </w:tc>
      </w:tr>
      <w:tr w:rsidR="006F4F1E" w:rsidRPr="00144FC2" w14:paraId="7E13DB61" w14:textId="77777777" w:rsidTr="0011546F">
        <w:trPr>
          <w:jc w:val="center"/>
        </w:trPr>
        <w:tc>
          <w:tcPr>
            <w:tcW w:w="2547" w:type="dxa"/>
            <w:vAlign w:val="center"/>
          </w:tcPr>
          <w:p w14:paraId="0437F6B3" w14:textId="12581095" w:rsidR="006F4F1E" w:rsidRPr="00144FC2" w:rsidRDefault="006F4F1E" w:rsidP="0011546F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Ana Pereira</w:t>
            </w:r>
          </w:p>
        </w:tc>
        <w:tc>
          <w:tcPr>
            <w:tcW w:w="7513" w:type="dxa"/>
          </w:tcPr>
          <w:p w14:paraId="71FFD178" w14:textId="3E215B00" w:rsidR="006F4F1E" w:rsidRPr="00144FC2" w:rsidRDefault="001B04B5" w:rsidP="001154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University of Coimbra, Faculty of Psychology and Education Sciences, </w:t>
            </w:r>
            <w:proofErr w:type="spellStart"/>
            <w:r w:rsidRPr="00144FC2">
              <w:rPr>
                <w:rFonts w:ascii="Times New Roman" w:eastAsia="Times New Roman" w:hAnsi="Times New Roman" w:cs="Times New Roman"/>
                <w:lang w:val="en-GB"/>
              </w:rPr>
              <w:t>Center</w:t>
            </w:r>
            <w:proofErr w:type="spellEnd"/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for Research in Neuropsychology and Cognitive and </w:t>
            </w:r>
            <w:proofErr w:type="spellStart"/>
            <w:r w:rsidRPr="00144FC2">
              <w:rPr>
                <w:rFonts w:ascii="Times New Roman" w:eastAsia="Times New Roman" w:hAnsi="Times New Roman" w:cs="Times New Roman"/>
                <w:lang w:val="en-GB"/>
              </w:rPr>
              <w:t>Behavioral</w:t>
            </w:r>
            <w:proofErr w:type="spellEnd"/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Intervention, Coimbra, Portugal.</w:t>
            </w:r>
          </w:p>
        </w:tc>
      </w:tr>
      <w:tr w:rsidR="006F4F1E" w:rsidRPr="00144FC2" w14:paraId="3F89B7D9" w14:textId="77777777" w:rsidTr="0011546F">
        <w:trPr>
          <w:jc w:val="center"/>
        </w:trPr>
        <w:tc>
          <w:tcPr>
            <w:tcW w:w="2547" w:type="dxa"/>
            <w:vAlign w:val="center"/>
          </w:tcPr>
          <w:p w14:paraId="7C4ADD33" w14:textId="4CAA4920" w:rsidR="006F4F1E" w:rsidRPr="00144FC2" w:rsidRDefault="006F4F1E" w:rsidP="0011546F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Bruna Veloso</w:t>
            </w:r>
          </w:p>
        </w:tc>
        <w:tc>
          <w:tcPr>
            <w:tcW w:w="7513" w:type="dxa"/>
          </w:tcPr>
          <w:p w14:paraId="5F14E45D" w14:textId="59F6B92F" w:rsidR="006F4F1E" w:rsidRPr="00144FC2" w:rsidRDefault="001B04B5" w:rsidP="001154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University of Coimbra, Faculty of Psychology and Education Sciences, </w:t>
            </w:r>
            <w:proofErr w:type="spellStart"/>
            <w:r w:rsidRPr="00144FC2">
              <w:rPr>
                <w:rFonts w:ascii="Times New Roman" w:eastAsia="Times New Roman" w:hAnsi="Times New Roman" w:cs="Times New Roman"/>
                <w:lang w:val="en-GB"/>
              </w:rPr>
              <w:t>Center</w:t>
            </w:r>
            <w:proofErr w:type="spellEnd"/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for Research in Neuropsychology and Cognitive and </w:t>
            </w:r>
            <w:proofErr w:type="spellStart"/>
            <w:r w:rsidRPr="00144FC2">
              <w:rPr>
                <w:rFonts w:ascii="Times New Roman" w:eastAsia="Times New Roman" w:hAnsi="Times New Roman" w:cs="Times New Roman"/>
                <w:lang w:val="en-GB"/>
              </w:rPr>
              <w:t>Behavioral</w:t>
            </w:r>
            <w:proofErr w:type="spellEnd"/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Intervention, Coimbra, Portugal</w:t>
            </w:r>
            <w:r w:rsidR="006F4F1E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; </w:t>
            </w:r>
            <w:proofErr w:type="spellStart"/>
            <w:r w:rsidR="006F4F1E" w:rsidRPr="00144FC2">
              <w:rPr>
                <w:rFonts w:ascii="Times New Roman" w:eastAsia="Times New Roman" w:hAnsi="Times New Roman" w:cs="Times New Roman"/>
                <w:lang w:val="en-GB"/>
              </w:rPr>
              <w:t>Portucalense</w:t>
            </w:r>
            <w:proofErr w:type="spellEnd"/>
            <w:r w:rsidR="006F4F1E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 w:rsidR="006F4F1E" w:rsidRPr="00144FC2">
              <w:rPr>
                <w:rFonts w:ascii="Times New Roman" w:eastAsia="Times New Roman" w:hAnsi="Times New Roman" w:cs="Times New Roman"/>
                <w:lang w:val="en-GB"/>
              </w:rPr>
              <w:t>Infante</w:t>
            </w:r>
            <w:proofErr w:type="spellEnd"/>
            <w:r w:rsidR="006F4F1E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D. Henrique University, </w:t>
            </w:r>
            <w:proofErr w:type="spellStart"/>
            <w:r w:rsidR="006F4F1E" w:rsidRPr="00144FC2">
              <w:rPr>
                <w:rFonts w:ascii="Times New Roman" w:eastAsia="Times New Roman" w:hAnsi="Times New Roman" w:cs="Times New Roman"/>
                <w:lang w:val="en-GB"/>
              </w:rPr>
              <w:t>Portucalense</w:t>
            </w:r>
            <w:proofErr w:type="spellEnd"/>
            <w:r w:rsidR="006F4F1E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Institute for Human Development (INPP), Porto, Portugal</w:t>
            </w:r>
          </w:p>
        </w:tc>
      </w:tr>
      <w:tr w:rsidR="0011546F" w:rsidRPr="00144FC2" w14:paraId="246834F6" w14:textId="77777777" w:rsidTr="0011546F">
        <w:trPr>
          <w:jc w:val="center"/>
        </w:trPr>
        <w:tc>
          <w:tcPr>
            <w:tcW w:w="2547" w:type="dxa"/>
            <w:vAlign w:val="center"/>
          </w:tcPr>
          <w:p w14:paraId="590D2FB5" w14:textId="422BF66C" w:rsidR="0011546F" w:rsidRPr="00144FC2" w:rsidRDefault="0011546F" w:rsidP="0011546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Lara Palmeira</w:t>
            </w:r>
          </w:p>
        </w:tc>
        <w:tc>
          <w:tcPr>
            <w:tcW w:w="7513" w:type="dxa"/>
          </w:tcPr>
          <w:p w14:paraId="69EC1DE6" w14:textId="3854C7B8" w:rsidR="0011546F" w:rsidRPr="00144FC2" w:rsidRDefault="0011546F" w:rsidP="001154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44FC2">
              <w:rPr>
                <w:rFonts w:ascii="Times New Roman" w:eastAsia="Times New Roman" w:hAnsi="Times New Roman" w:cs="Times New Roman"/>
                <w:lang w:val="en-GB"/>
              </w:rPr>
              <w:t>Portucalense</w:t>
            </w:r>
            <w:proofErr w:type="spellEnd"/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 w:rsidRPr="00144FC2">
              <w:rPr>
                <w:rFonts w:ascii="Times New Roman" w:eastAsia="Times New Roman" w:hAnsi="Times New Roman" w:cs="Times New Roman"/>
                <w:lang w:val="en-GB"/>
              </w:rPr>
              <w:t>Infante</w:t>
            </w:r>
            <w:proofErr w:type="spellEnd"/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D. Henrique University, </w:t>
            </w:r>
            <w:proofErr w:type="spellStart"/>
            <w:r w:rsidRPr="00144FC2">
              <w:rPr>
                <w:rFonts w:ascii="Times New Roman" w:eastAsia="Times New Roman" w:hAnsi="Times New Roman" w:cs="Times New Roman"/>
                <w:lang w:val="en-GB"/>
              </w:rPr>
              <w:t>Portucalense</w:t>
            </w:r>
            <w:proofErr w:type="spellEnd"/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Institute for Human Development (INPP), Porto, Portugal</w:t>
            </w:r>
          </w:p>
        </w:tc>
      </w:tr>
      <w:tr w:rsidR="0011546F" w:rsidRPr="00144FC2" w14:paraId="08CD26C6" w14:textId="77777777" w:rsidTr="0011546F">
        <w:trPr>
          <w:jc w:val="center"/>
        </w:trPr>
        <w:tc>
          <w:tcPr>
            <w:tcW w:w="2547" w:type="dxa"/>
            <w:vAlign w:val="center"/>
          </w:tcPr>
          <w:p w14:paraId="4CC49968" w14:textId="2B996979" w:rsidR="0011546F" w:rsidRPr="00144FC2" w:rsidRDefault="0011546F" w:rsidP="0011546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Sérgio A. Carvalho</w:t>
            </w:r>
          </w:p>
        </w:tc>
        <w:tc>
          <w:tcPr>
            <w:tcW w:w="7513" w:type="dxa"/>
          </w:tcPr>
          <w:p w14:paraId="2D3E1508" w14:textId="39C10750" w:rsidR="0011546F" w:rsidRPr="00144FC2" w:rsidRDefault="001B04B5" w:rsidP="001B04B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University of Coimbra, Faculty of Psychology and Education Sciences, </w:t>
            </w:r>
            <w:proofErr w:type="spellStart"/>
            <w:r w:rsidRPr="00144FC2">
              <w:rPr>
                <w:rFonts w:ascii="Times New Roman" w:eastAsia="Times New Roman" w:hAnsi="Times New Roman" w:cs="Times New Roman"/>
                <w:lang w:val="en-GB"/>
              </w:rPr>
              <w:t>Center</w:t>
            </w:r>
            <w:proofErr w:type="spellEnd"/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for Research in Neuropsychology and Cognitive and </w:t>
            </w:r>
            <w:proofErr w:type="spellStart"/>
            <w:r w:rsidRPr="00144FC2">
              <w:rPr>
                <w:rFonts w:ascii="Times New Roman" w:eastAsia="Times New Roman" w:hAnsi="Times New Roman" w:cs="Times New Roman"/>
                <w:lang w:val="en-GB"/>
              </w:rPr>
              <w:t>Behavioral</w:t>
            </w:r>
            <w:proofErr w:type="spellEnd"/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Intervention, Coimbra, Portugal</w:t>
            </w:r>
            <w:r w:rsidR="0011546F" w:rsidRPr="00144FC2">
              <w:rPr>
                <w:rFonts w:ascii="Times New Roman" w:eastAsia="Times New Roman" w:hAnsi="Times New Roman" w:cs="Times New Roman"/>
                <w:lang w:val="en-GB"/>
              </w:rPr>
              <w:t>;</w:t>
            </w: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 w:rsidR="0011546F" w:rsidRPr="00144FC2">
              <w:rPr>
                <w:rFonts w:ascii="Times New Roman" w:eastAsia="Times New Roman" w:hAnsi="Times New Roman" w:cs="Times New Roman"/>
                <w:lang w:val="en-GB"/>
              </w:rPr>
              <w:t>Lusófona</w:t>
            </w:r>
            <w:proofErr w:type="spellEnd"/>
            <w:r w:rsidR="0011546F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University, HEI-Lab: Digital Human-Environment Interaction Lab, School of Psychology and Life Sciences, Lisbon, Portugal</w:t>
            </w:r>
          </w:p>
        </w:tc>
      </w:tr>
      <w:tr w:rsidR="0011546F" w:rsidRPr="00144FC2" w14:paraId="5FFE0DAC" w14:textId="77777777" w:rsidTr="0011546F">
        <w:trPr>
          <w:jc w:val="center"/>
        </w:trPr>
        <w:tc>
          <w:tcPr>
            <w:tcW w:w="2547" w:type="dxa"/>
            <w:vAlign w:val="center"/>
          </w:tcPr>
          <w:p w14:paraId="4155271D" w14:textId="37701170" w:rsidR="0011546F" w:rsidRPr="00144FC2" w:rsidRDefault="0011546F" w:rsidP="0011546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Nuno Ferreira</w:t>
            </w:r>
          </w:p>
        </w:tc>
        <w:tc>
          <w:tcPr>
            <w:tcW w:w="7513" w:type="dxa"/>
          </w:tcPr>
          <w:p w14:paraId="7ACA4B50" w14:textId="2A4F8977" w:rsidR="0011546F" w:rsidRPr="00144FC2" w:rsidRDefault="0011546F" w:rsidP="001154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University of Nicosia, Department of Social Sciences,</w:t>
            </w:r>
            <w:r w:rsidR="001B04B5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Nicosia,</w:t>
            </w: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Cyprus</w:t>
            </w:r>
          </w:p>
        </w:tc>
      </w:tr>
      <w:tr w:rsidR="001B04B5" w:rsidRPr="00144FC2" w14:paraId="406C18C4" w14:textId="77777777" w:rsidTr="0011546F">
        <w:trPr>
          <w:jc w:val="center"/>
        </w:trPr>
        <w:tc>
          <w:tcPr>
            <w:tcW w:w="2547" w:type="dxa"/>
            <w:vAlign w:val="center"/>
          </w:tcPr>
          <w:p w14:paraId="305F6D7B" w14:textId="6159BE4B" w:rsidR="001B04B5" w:rsidRPr="00144FC2" w:rsidRDefault="001B04B5" w:rsidP="001B04B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Marcela Matos</w:t>
            </w:r>
          </w:p>
        </w:tc>
        <w:tc>
          <w:tcPr>
            <w:tcW w:w="7513" w:type="dxa"/>
          </w:tcPr>
          <w:p w14:paraId="57F7D409" w14:textId="226529A3" w:rsidR="001B04B5" w:rsidRPr="00144FC2" w:rsidRDefault="001B04B5" w:rsidP="001B0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University of Coimbra, Faculty of Psychology and Education Sciences, Center for Research in Neuropsychology and Cognitive and Behavioral Intervention, Coimbra, Portugal.</w:t>
            </w:r>
          </w:p>
        </w:tc>
      </w:tr>
      <w:tr w:rsidR="001B04B5" w:rsidRPr="00144FC2" w14:paraId="124BD288" w14:textId="77777777" w:rsidTr="0011546F">
        <w:trPr>
          <w:jc w:val="center"/>
        </w:trPr>
        <w:tc>
          <w:tcPr>
            <w:tcW w:w="2547" w:type="dxa"/>
            <w:vAlign w:val="center"/>
          </w:tcPr>
          <w:p w14:paraId="0DFEEEB9" w14:textId="4AE61D76" w:rsidR="001B04B5" w:rsidRPr="00144FC2" w:rsidRDefault="001B04B5" w:rsidP="001B04B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Paula Castilho</w:t>
            </w:r>
          </w:p>
        </w:tc>
        <w:tc>
          <w:tcPr>
            <w:tcW w:w="7513" w:type="dxa"/>
          </w:tcPr>
          <w:p w14:paraId="0818E8AE" w14:textId="45A2801B" w:rsidR="001B04B5" w:rsidRPr="00144FC2" w:rsidRDefault="001B04B5" w:rsidP="001B0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University of Coimbra, Faculty of Psychology and Education Sciences, Center for Research in Neuropsychology and Cognitive and Behavioral Intervention, Coimbra, Portugal.</w:t>
            </w:r>
          </w:p>
        </w:tc>
      </w:tr>
      <w:tr w:rsidR="001B04B5" w:rsidRPr="00144FC2" w14:paraId="5DD67EB2" w14:textId="77777777" w:rsidTr="0011546F">
        <w:trPr>
          <w:jc w:val="center"/>
        </w:trPr>
        <w:tc>
          <w:tcPr>
            <w:tcW w:w="2547" w:type="dxa"/>
            <w:vAlign w:val="center"/>
          </w:tcPr>
          <w:p w14:paraId="01D8713E" w14:textId="79050604" w:rsidR="001B04B5" w:rsidRPr="00144FC2" w:rsidRDefault="001B04B5" w:rsidP="001B04B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Ricardo João Teixeira</w:t>
            </w:r>
          </w:p>
        </w:tc>
        <w:tc>
          <w:tcPr>
            <w:tcW w:w="7513" w:type="dxa"/>
          </w:tcPr>
          <w:p w14:paraId="677D1616" w14:textId="179CA022" w:rsidR="001B04B5" w:rsidRPr="00144FC2" w:rsidRDefault="001B04B5" w:rsidP="001B0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University of Coimbra, Faculty of Psychology and Education Sciences, Center for Research in Neuropsychology and Cognitive and Behavioral Intervention, Coimbra, Portugal.</w:t>
            </w:r>
          </w:p>
        </w:tc>
      </w:tr>
      <w:tr w:rsidR="0011546F" w:rsidRPr="00144FC2" w14:paraId="4C41124A" w14:textId="77777777" w:rsidTr="0011546F">
        <w:trPr>
          <w:jc w:val="center"/>
        </w:trPr>
        <w:tc>
          <w:tcPr>
            <w:tcW w:w="2547" w:type="dxa"/>
            <w:vAlign w:val="center"/>
          </w:tcPr>
          <w:p w14:paraId="76B1F776" w14:textId="67580C67" w:rsidR="0011546F" w:rsidRPr="00144FC2" w:rsidRDefault="0011546F" w:rsidP="0011546F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Marta </w:t>
            </w:r>
            <w:r w:rsidR="00F236C4" w:rsidRPr="00144FC2">
              <w:rPr>
                <w:rFonts w:ascii="Times New Roman" w:eastAsia="Times New Roman" w:hAnsi="Times New Roman" w:cs="Times New Roman"/>
                <w:lang w:val="en-GB"/>
              </w:rPr>
              <w:t>Viegas</w:t>
            </w:r>
          </w:p>
        </w:tc>
        <w:tc>
          <w:tcPr>
            <w:tcW w:w="7513" w:type="dxa"/>
          </w:tcPr>
          <w:p w14:paraId="246F5085" w14:textId="148D5B9C" w:rsidR="0011546F" w:rsidRPr="00144FC2" w:rsidRDefault="004465A4" w:rsidP="001154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" w:name="_Hlk175389107"/>
            <w:r w:rsidRPr="00144FC2">
              <w:rPr>
                <w:rFonts w:ascii="Times New Roman" w:eastAsia="Times New Roman" w:hAnsi="Times New Roman" w:cs="Times New Roman"/>
                <w:lang w:val="en-GB"/>
              </w:rPr>
              <w:t>Portuguese Institute for Oncology at Coimbra Francisco Gentil</w:t>
            </w:r>
            <w:r w:rsidRPr="00144FC2">
              <w:rPr>
                <w:rFonts w:ascii="Times New Roman" w:hAnsi="Times New Roman" w:cs="Times New Roman"/>
                <w:lang w:val="en-GB"/>
              </w:rPr>
              <w:t xml:space="preserve">, Laboratory </w:t>
            </w:r>
            <w:r w:rsidRPr="00144FC2">
              <w:rPr>
                <w:rFonts w:ascii="Times New Roman" w:hAnsi="Times New Roman" w:cs="Times New Roman"/>
                <w:lang w:val="en-GB"/>
              </w:rPr>
              <w:lastRenderedPageBreak/>
              <w:t>of Molecular Pathology,</w:t>
            </w:r>
            <w:r w:rsidR="001B04B5" w:rsidRPr="00144FC2">
              <w:rPr>
                <w:rFonts w:ascii="Times New Roman" w:hAnsi="Times New Roman" w:cs="Times New Roman"/>
                <w:lang w:val="en-GB"/>
              </w:rPr>
              <w:t xml:space="preserve"> Coimbra,</w:t>
            </w:r>
            <w:r w:rsidRPr="00144FC2">
              <w:rPr>
                <w:rFonts w:ascii="Times New Roman" w:hAnsi="Times New Roman" w:cs="Times New Roman"/>
                <w:lang w:val="en-GB"/>
              </w:rPr>
              <w:t xml:space="preserve"> Portugal</w:t>
            </w:r>
            <w:bookmarkEnd w:id="1"/>
          </w:p>
        </w:tc>
      </w:tr>
      <w:tr w:rsidR="009246B7" w:rsidRPr="00144FC2" w14:paraId="565EC786" w14:textId="77777777" w:rsidTr="0011546F">
        <w:trPr>
          <w:jc w:val="center"/>
        </w:trPr>
        <w:tc>
          <w:tcPr>
            <w:tcW w:w="2547" w:type="dxa"/>
            <w:vAlign w:val="center"/>
          </w:tcPr>
          <w:p w14:paraId="31C17124" w14:textId="31368105" w:rsidR="009246B7" w:rsidRPr="00144FC2" w:rsidRDefault="009246B7" w:rsidP="0011546F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Margarida Borrego</w:t>
            </w:r>
          </w:p>
        </w:tc>
        <w:tc>
          <w:tcPr>
            <w:tcW w:w="7513" w:type="dxa"/>
          </w:tcPr>
          <w:p w14:paraId="651E4C37" w14:textId="54181661" w:rsidR="00706AB1" w:rsidRPr="00144FC2" w:rsidRDefault="00665D3D" w:rsidP="00706A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Coimbra Hospital and University Centre, Radiotherapy Department, Portugal</w:t>
            </w:r>
          </w:p>
        </w:tc>
      </w:tr>
      <w:tr w:rsidR="009246B7" w:rsidRPr="00144FC2" w14:paraId="76229405" w14:textId="77777777" w:rsidTr="0011546F">
        <w:trPr>
          <w:jc w:val="center"/>
        </w:trPr>
        <w:tc>
          <w:tcPr>
            <w:tcW w:w="2547" w:type="dxa"/>
            <w:vAlign w:val="center"/>
          </w:tcPr>
          <w:p w14:paraId="00F1D1DC" w14:textId="2CCC67FA" w:rsidR="009246B7" w:rsidRPr="00144FC2" w:rsidRDefault="009246B7" w:rsidP="0011546F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Tomás </w:t>
            </w:r>
            <w:r w:rsidR="00706AB1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Cabral </w:t>
            </w:r>
            <w:r w:rsidR="00BA5CB6" w:rsidRPr="00144FC2">
              <w:rPr>
                <w:rFonts w:ascii="Times New Roman" w:eastAsia="Times New Roman" w:hAnsi="Times New Roman" w:cs="Times New Roman"/>
                <w:lang w:val="en-GB"/>
              </w:rPr>
              <w:t>Dinis</w:t>
            </w:r>
          </w:p>
        </w:tc>
        <w:tc>
          <w:tcPr>
            <w:tcW w:w="7513" w:type="dxa"/>
          </w:tcPr>
          <w:p w14:paraId="580C97A6" w14:textId="2EBC8F18" w:rsidR="009246B7" w:rsidRPr="00144FC2" w:rsidRDefault="00665D3D" w:rsidP="00665D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Coimbra Hospital and University Centre, </w:t>
            </w:r>
            <w:r w:rsidR="00706AB1" w:rsidRPr="00144FC2">
              <w:rPr>
                <w:rFonts w:ascii="Times New Roman" w:eastAsia="Times New Roman" w:hAnsi="Times New Roman" w:cs="Times New Roman"/>
                <w:lang w:val="en-GB"/>
              </w:rPr>
              <w:t>Radiotherapy Department,</w:t>
            </w: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="001B04B5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Coimbra, </w:t>
            </w:r>
            <w:r w:rsidR="00706AB1" w:rsidRPr="00144FC2">
              <w:rPr>
                <w:rFonts w:ascii="Times New Roman" w:eastAsia="Times New Roman" w:hAnsi="Times New Roman" w:cs="Times New Roman"/>
                <w:lang w:val="en-GB"/>
              </w:rPr>
              <w:t>Portugal;</w:t>
            </w: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University of Coimbra, </w:t>
            </w:r>
            <w:r w:rsidR="00706AB1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Faculty of Medicine, </w:t>
            </w:r>
            <w:r w:rsidR="001B04B5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Coimbra, </w:t>
            </w:r>
            <w:r w:rsidR="00706AB1" w:rsidRPr="00144FC2">
              <w:rPr>
                <w:rFonts w:ascii="Times New Roman" w:eastAsia="Times New Roman" w:hAnsi="Times New Roman" w:cs="Times New Roman"/>
                <w:lang w:val="en-GB"/>
              </w:rPr>
              <w:t>Portugal</w:t>
            </w:r>
          </w:p>
        </w:tc>
      </w:tr>
      <w:tr w:rsidR="009246B7" w:rsidRPr="00144FC2" w14:paraId="4AE162D0" w14:textId="77777777" w:rsidTr="0011546F">
        <w:trPr>
          <w:jc w:val="center"/>
        </w:trPr>
        <w:tc>
          <w:tcPr>
            <w:tcW w:w="2547" w:type="dxa"/>
            <w:vAlign w:val="center"/>
          </w:tcPr>
          <w:p w14:paraId="73FF3407" w14:textId="7CAFEB1C" w:rsidR="009246B7" w:rsidRPr="00144FC2" w:rsidRDefault="00BA5CB6" w:rsidP="0011546F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Inês </w:t>
            </w:r>
            <w:r w:rsidR="00706AB1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Félix </w:t>
            </w:r>
            <w:r w:rsidRPr="00144FC2">
              <w:rPr>
                <w:rFonts w:ascii="Times New Roman" w:eastAsia="Times New Roman" w:hAnsi="Times New Roman" w:cs="Times New Roman"/>
                <w:lang w:val="en-GB"/>
              </w:rPr>
              <w:t>Pinto</w:t>
            </w:r>
          </w:p>
        </w:tc>
        <w:tc>
          <w:tcPr>
            <w:tcW w:w="7513" w:type="dxa"/>
          </w:tcPr>
          <w:p w14:paraId="207BDD31" w14:textId="10B01618" w:rsidR="009246B7" w:rsidRPr="00144FC2" w:rsidRDefault="00665D3D" w:rsidP="001154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Coimbra Hospital and University Centre, Radiotherapy Department,</w:t>
            </w:r>
            <w:r w:rsidR="001B04B5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Coimbra, </w:t>
            </w:r>
            <w:r w:rsidRPr="00144FC2">
              <w:rPr>
                <w:rFonts w:ascii="Times New Roman" w:eastAsia="Times New Roman" w:hAnsi="Times New Roman" w:cs="Times New Roman"/>
                <w:lang w:val="en-GB"/>
              </w:rPr>
              <w:t>Portugal</w:t>
            </w:r>
          </w:p>
        </w:tc>
      </w:tr>
      <w:tr w:rsidR="009246B7" w:rsidRPr="00144FC2" w14:paraId="569BD295" w14:textId="77777777" w:rsidTr="0011546F">
        <w:trPr>
          <w:jc w:val="center"/>
        </w:trPr>
        <w:tc>
          <w:tcPr>
            <w:tcW w:w="2547" w:type="dxa"/>
            <w:vAlign w:val="center"/>
          </w:tcPr>
          <w:p w14:paraId="20C52053" w14:textId="3F0E1698" w:rsidR="009246B7" w:rsidRPr="00144FC2" w:rsidRDefault="00BA5CB6" w:rsidP="0011546F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Leonor </w:t>
            </w:r>
            <w:r w:rsidR="00706AB1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Santos </w:t>
            </w:r>
            <w:r w:rsidRPr="00144FC2">
              <w:rPr>
                <w:rFonts w:ascii="Times New Roman" w:eastAsia="Times New Roman" w:hAnsi="Times New Roman" w:cs="Times New Roman"/>
                <w:lang w:val="en-GB"/>
              </w:rPr>
              <w:t>Martins</w:t>
            </w:r>
          </w:p>
        </w:tc>
        <w:tc>
          <w:tcPr>
            <w:tcW w:w="7513" w:type="dxa"/>
          </w:tcPr>
          <w:p w14:paraId="4575E33F" w14:textId="63B18745" w:rsidR="009246B7" w:rsidRPr="00144FC2" w:rsidRDefault="00665D3D" w:rsidP="00665D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Coimbra Hospital and University Centre, Radiotherapy Department, </w:t>
            </w:r>
            <w:r w:rsidR="001B04B5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Coimbra, </w:t>
            </w:r>
            <w:r w:rsidRPr="00144FC2">
              <w:rPr>
                <w:rFonts w:ascii="Times New Roman" w:eastAsia="Times New Roman" w:hAnsi="Times New Roman" w:cs="Times New Roman"/>
                <w:lang w:val="en-GB"/>
              </w:rPr>
              <w:t>Portugal</w:t>
            </w:r>
            <w:r w:rsidR="00706AB1" w:rsidRPr="00144FC2">
              <w:rPr>
                <w:rFonts w:ascii="Times New Roman" w:eastAsia="Times New Roman" w:hAnsi="Times New Roman" w:cs="Times New Roman"/>
                <w:lang w:val="en-GB"/>
              </w:rPr>
              <w:t>;</w:t>
            </w:r>
            <w:r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 University of Coimbra, </w:t>
            </w:r>
            <w:r w:rsidR="00706AB1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Faculty of Medicine, </w:t>
            </w:r>
            <w:r w:rsidR="001B04B5" w:rsidRPr="00144FC2">
              <w:rPr>
                <w:rFonts w:ascii="Times New Roman" w:eastAsia="Times New Roman" w:hAnsi="Times New Roman" w:cs="Times New Roman"/>
                <w:lang w:val="en-GB"/>
              </w:rPr>
              <w:t xml:space="preserve">Coimbra, </w:t>
            </w:r>
            <w:r w:rsidR="00706AB1" w:rsidRPr="00144FC2">
              <w:rPr>
                <w:rFonts w:ascii="Times New Roman" w:eastAsia="Times New Roman" w:hAnsi="Times New Roman" w:cs="Times New Roman"/>
                <w:lang w:val="en-GB"/>
              </w:rPr>
              <w:t>Portugal</w:t>
            </w:r>
          </w:p>
        </w:tc>
      </w:tr>
      <w:tr w:rsidR="0011546F" w:rsidRPr="00665D3D" w14:paraId="31DA7863" w14:textId="77777777" w:rsidTr="0011546F">
        <w:trPr>
          <w:jc w:val="center"/>
        </w:trPr>
        <w:tc>
          <w:tcPr>
            <w:tcW w:w="2547" w:type="dxa"/>
            <w:vAlign w:val="center"/>
          </w:tcPr>
          <w:p w14:paraId="08C748E9" w14:textId="25048E0C" w:rsidR="0011546F" w:rsidRPr="00144FC2" w:rsidRDefault="0011546F" w:rsidP="0011546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Nicholas J. Hulbert-Williams</w:t>
            </w:r>
          </w:p>
        </w:tc>
        <w:tc>
          <w:tcPr>
            <w:tcW w:w="7513" w:type="dxa"/>
          </w:tcPr>
          <w:p w14:paraId="6044C8BE" w14:textId="5D5A14B4" w:rsidR="0011546F" w:rsidRPr="00665D3D" w:rsidRDefault="0011546F" w:rsidP="001154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4FC2">
              <w:rPr>
                <w:rFonts w:ascii="Times New Roman" w:eastAsia="Times New Roman" w:hAnsi="Times New Roman" w:cs="Times New Roman"/>
                <w:lang w:val="en-GB"/>
              </w:rPr>
              <w:t>Edge Hill University, Department of Psychology, Lancashire, United Kingdom</w:t>
            </w:r>
          </w:p>
        </w:tc>
      </w:tr>
    </w:tbl>
    <w:p w14:paraId="6F57F787" w14:textId="403F5B5B" w:rsidR="0011546F" w:rsidRPr="00665D3D" w:rsidRDefault="0011546F">
      <w:pPr>
        <w:rPr>
          <w:lang w:val="en-GB"/>
        </w:rPr>
      </w:pPr>
    </w:p>
    <w:sectPr w:rsidR="0011546F" w:rsidRPr="00665D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46F"/>
    <w:rsid w:val="0011546F"/>
    <w:rsid w:val="00144FC2"/>
    <w:rsid w:val="001B04B5"/>
    <w:rsid w:val="00414967"/>
    <w:rsid w:val="004465A4"/>
    <w:rsid w:val="006319DE"/>
    <w:rsid w:val="00665D3D"/>
    <w:rsid w:val="006F4F1E"/>
    <w:rsid w:val="00706AB1"/>
    <w:rsid w:val="007E5052"/>
    <w:rsid w:val="008869D9"/>
    <w:rsid w:val="009246B7"/>
    <w:rsid w:val="00A733B2"/>
    <w:rsid w:val="00B36399"/>
    <w:rsid w:val="00BA5CB6"/>
    <w:rsid w:val="00C16B3D"/>
    <w:rsid w:val="00DB4A24"/>
    <w:rsid w:val="00EE1C7A"/>
    <w:rsid w:val="00EE47E0"/>
    <w:rsid w:val="00F146EC"/>
    <w:rsid w:val="00F236C4"/>
    <w:rsid w:val="00FE5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C2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06A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06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1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ês Trindade</dc:creator>
  <cp:lastModifiedBy>Rosel Myra</cp:lastModifiedBy>
  <cp:revision>2</cp:revision>
  <dcterms:created xsi:type="dcterms:W3CDTF">2025-01-31T09:50:00Z</dcterms:created>
  <dcterms:modified xsi:type="dcterms:W3CDTF">2025-01-31T09:50:00Z</dcterms:modified>
</cp:coreProperties>
</file>